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BA9" w:rsidRDefault="00D32BA9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</w:t>
      </w:r>
      <w:r w:rsidR="001C2A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upporting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Information</w:t>
      </w:r>
    </w:p>
    <w:p w:rsidR="00C94BBF" w:rsidRPr="00C94BBF" w:rsidRDefault="00C94BBF" w:rsidP="00C94BBF">
      <w:pPr>
        <w:shd w:val="clear" w:color="auto" w:fill="FFFFFF"/>
        <w:spacing w:before="100" w:beforeAutospacing="1" w:after="100" w:afterAutospacing="1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</w:pPr>
      <w:r w:rsidRPr="00C94B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 xml:space="preserve">ER stress induces upregulation of transcription factor Tbx20 and downstream Bmp2 </w:t>
      </w:r>
      <w:proofErr w:type="spellStart"/>
      <w:r w:rsidRPr="00C94B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>signaling</w:t>
      </w:r>
      <w:proofErr w:type="spellEnd"/>
      <w:r w:rsidRPr="00C94B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 xml:space="preserve"> to promote </w:t>
      </w:r>
      <w:proofErr w:type="spellStart"/>
      <w:r w:rsidRPr="00C94B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>cardiomyocyte</w:t>
      </w:r>
      <w:proofErr w:type="spellEnd"/>
      <w:r w:rsidRPr="00C94B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 xml:space="preserve"> survival</w:t>
      </w:r>
    </w:p>
    <w:p w:rsidR="00FF340E" w:rsidRDefault="00FF340E" w:rsidP="00FF340E">
      <w:pPr>
        <w:shd w:val="clear" w:color="auto" w:fill="FFFFFF"/>
        <w:spacing w:before="100" w:beforeAutospacing="1" w:after="100" w:afterAutospacing="1" w:line="480" w:lineRule="auto"/>
        <w:jc w:val="both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</w:pP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hrey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as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,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runim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ondal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,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Chandrani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ey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,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antanu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Chakraborty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Rudrani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Bhowmik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anmo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Karmakar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and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runim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engupta</w:t>
      </w:r>
      <w:r w:rsidR="00E31F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a</w:t>
      </w:r>
      <w:proofErr w:type="spellEnd"/>
      <w:r w:rsidRPr="00AE425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,*</w:t>
      </w:r>
    </w:p>
    <w:p w:rsidR="00883562" w:rsidRDefault="00883562" w:rsidP="00883562">
      <w:pPr>
        <w:shd w:val="clear" w:color="auto" w:fill="FFFFFF"/>
        <w:spacing w:before="100" w:beforeAutospacing="1" w:after="100" w:afterAutospacing="1" w:line="360" w:lineRule="auto"/>
        <w:jc w:val="both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proofErr w:type="spellStart"/>
      <w:proofErr w:type="gramStart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a</w:t>
      </w:r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epartment</w:t>
      </w:r>
      <w:proofErr w:type="spellEnd"/>
      <w:proofErr w:type="gramEnd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of Life Science and Biotechnology, </w:t>
      </w:r>
      <w:proofErr w:type="spellStart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Jadavpur</w:t>
      </w:r>
      <w:proofErr w:type="spellEnd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University, Kolkata, India</w:t>
      </w:r>
    </w:p>
    <w:p w:rsidR="00883562" w:rsidRDefault="00883562" w:rsidP="00883562">
      <w:pPr>
        <w:shd w:val="clear" w:color="auto" w:fill="FFFFFF"/>
        <w:spacing w:before="100" w:beforeAutospacing="1" w:after="100" w:afterAutospacing="1" w:line="360" w:lineRule="auto"/>
        <w:jc w:val="both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proofErr w:type="spellStart"/>
      <w:proofErr w:type="gramStart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b</w:t>
      </w:r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epartment</w:t>
      </w:r>
      <w:proofErr w:type="spellEnd"/>
      <w:proofErr w:type="gramEnd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of Life Sciences, Presidency University, Kolkata, India</w:t>
      </w:r>
    </w:p>
    <w:p w:rsidR="00883562" w:rsidRDefault="00883562" w:rsidP="00883562">
      <w:pPr>
        <w:shd w:val="clear" w:color="auto" w:fill="FFFFFF"/>
        <w:spacing w:before="100" w:beforeAutospacing="1" w:after="100" w:afterAutospacing="1" w:line="360" w:lineRule="auto"/>
        <w:jc w:val="both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proofErr w:type="spellStart"/>
      <w:proofErr w:type="gramStart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c</w:t>
      </w:r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Bioequivalence</w:t>
      </w:r>
      <w:proofErr w:type="spellEnd"/>
      <w:proofErr w:type="gramEnd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Study Centre, Department of Pharmaceutical Technology, </w:t>
      </w:r>
      <w:proofErr w:type="spellStart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Jadavpur</w:t>
      </w:r>
      <w:proofErr w:type="spellEnd"/>
      <w:r w:rsidRPr="008835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University, Kolkata, India</w:t>
      </w:r>
    </w:p>
    <w:p w:rsidR="00883562" w:rsidRPr="00883562" w:rsidRDefault="00883562" w:rsidP="00883562">
      <w:pPr>
        <w:shd w:val="clear" w:color="auto" w:fill="FFFFFF"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:rsidR="00233669" w:rsidRDefault="001C2A02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aterials Included: Table S1, Figure S1, Figure S2</w:t>
      </w:r>
      <w:r w:rsidR="00545E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, Figure S3</w:t>
      </w:r>
    </w:p>
    <w:p w:rsidR="00C36C9C" w:rsidRPr="003607A8" w:rsidRDefault="00C36C9C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3607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Table </w:t>
      </w:r>
      <w:r w:rsidR="008822EF" w:rsidRPr="003607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</w:t>
      </w:r>
      <w:r w:rsidRPr="003607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: List of primers</w:t>
      </w:r>
    </w:p>
    <w:tbl>
      <w:tblPr>
        <w:tblStyle w:val="TableGrid"/>
        <w:tblW w:w="9067" w:type="dxa"/>
        <w:tblLook w:val="04A0"/>
      </w:tblPr>
      <w:tblGrid>
        <w:gridCol w:w="964"/>
        <w:gridCol w:w="1096"/>
        <w:gridCol w:w="4740"/>
        <w:gridCol w:w="10"/>
        <w:gridCol w:w="2257"/>
      </w:tblGrid>
      <w:tr w:rsidR="00FA002C" w:rsidRPr="003607A8" w:rsidTr="00B621BE">
        <w:tc>
          <w:tcPr>
            <w:tcW w:w="2060" w:type="dxa"/>
            <w:gridSpan w:val="2"/>
          </w:tcPr>
          <w:p w:rsidR="00FA002C" w:rsidRPr="003607A8" w:rsidRDefault="00FA002C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4750" w:type="dxa"/>
            <w:gridSpan w:val="2"/>
          </w:tcPr>
          <w:p w:rsidR="00FA002C" w:rsidRPr="003607A8" w:rsidRDefault="001C2C02" w:rsidP="00931CBF">
            <w:pPr>
              <w:tabs>
                <w:tab w:val="right" w:pos="2501"/>
              </w:tabs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IN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6" type="#_x0000_t32" style="position:absolute;left:0;text-align:left;margin-left:128.2pt;margin-top:7.25pt;width:18pt;height:0;z-index:25167564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" strokecolor="black [3200]" strokeweight=".5pt">
                  <v:stroke endarrow="block" joinstyle="miter"/>
                </v:shape>
              </w:pict>
            </w:r>
            <w:r w:rsidR="00BB6B74"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</w:t>
            </w:r>
            <w:r w:rsidR="00FA002C"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Sequence (5’</w:t>
            </w:r>
            <w:r w:rsidR="00BB6B74"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ab/>
              <w:t xml:space="preserve"> 3</w:t>
            </w:r>
            <w:r w:rsidR="00FA002C"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’)</w:t>
            </w:r>
          </w:p>
        </w:tc>
        <w:tc>
          <w:tcPr>
            <w:tcW w:w="2257" w:type="dxa"/>
          </w:tcPr>
          <w:p w:rsidR="00FA002C" w:rsidRPr="003607A8" w:rsidRDefault="00FA002C" w:rsidP="00931CBF">
            <w:pPr>
              <w:tabs>
                <w:tab w:val="right" w:pos="2501"/>
              </w:tabs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 number</w:t>
            </w:r>
          </w:p>
        </w:tc>
      </w:tr>
      <w:tr w:rsidR="00BB6B74" w:rsidRPr="003607A8" w:rsidTr="00081098">
        <w:trPr>
          <w:trHeight w:val="277"/>
        </w:trPr>
        <w:tc>
          <w:tcPr>
            <w:tcW w:w="9067" w:type="dxa"/>
            <w:gridSpan w:val="5"/>
          </w:tcPr>
          <w:p w:rsidR="00BB6B74" w:rsidRPr="003607A8" w:rsidRDefault="00BB6B7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                                           </w:t>
            </w:r>
            <w:r w:rsidR="00E946D0" w:rsidRPr="0036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</w:t>
            </w:r>
            <w:r w:rsidRPr="00360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Rattus norvegicus</w:t>
            </w:r>
          </w:p>
        </w:tc>
      </w:tr>
      <w:tr w:rsidR="00BB6B74" w:rsidRPr="003607A8" w:rsidTr="00B621BE">
        <w:trPr>
          <w:trHeight w:val="540"/>
        </w:trPr>
        <w:tc>
          <w:tcPr>
            <w:tcW w:w="964" w:type="dxa"/>
            <w:vMerge w:val="restart"/>
          </w:tcPr>
          <w:p w:rsidR="00BB6B74" w:rsidRPr="009E1395" w:rsidRDefault="009E1395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E13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tf6</w:t>
            </w:r>
          </w:p>
        </w:tc>
        <w:tc>
          <w:tcPr>
            <w:tcW w:w="1096" w:type="dxa"/>
          </w:tcPr>
          <w:p w:rsidR="00BB6B74" w:rsidRPr="003607A8" w:rsidRDefault="00BB6B7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BB6B74" w:rsidRPr="003607A8" w:rsidRDefault="00BB6B7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ACTGAGGAGACAGCAGCG</w:t>
            </w:r>
          </w:p>
        </w:tc>
        <w:tc>
          <w:tcPr>
            <w:tcW w:w="2257" w:type="dxa"/>
            <w:vMerge w:val="restart"/>
          </w:tcPr>
          <w:p w:rsidR="00BB6B74" w:rsidRPr="003607A8" w:rsidRDefault="00BB6B7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107196.1</w:t>
            </w:r>
          </w:p>
        </w:tc>
      </w:tr>
      <w:tr w:rsidR="00DC1D70" w:rsidRPr="003607A8" w:rsidTr="00B621BE">
        <w:trPr>
          <w:trHeight w:val="321"/>
        </w:trPr>
        <w:tc>
          <w:tcPr>
            <w:tcW w:w="964" w:type="dxa"/>
            <w:vMerge/>
          </w:tcPr>
          <w:p w:rsidR="00DC1D70" w:rsidRPr="003607A8" w:rsidRDefault="00DC1D70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DC1D70" w:rsidRPr="003607A8" w:rsidRDefault="00DC1D70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DC1D70" w:rsidRPr="003607A8" w:rsidRDefault="00DC1D70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TCTGGTTCTCTGACACC</w:t>
            </w:r>
          </w:p>
        </w:tc>
        <w:tc>
          <w:tcPr>
            <w:tcW w:w="2257" w:type="dxa"/>
            <w:vMerge/>
          </w:tcPr>
          <w:p w:rsidR="00DC1D70" w:rsidRPr="003607A8" w:rsidRDefault="00DC1D70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8D6524" w:rsidRPr="003607A8" w:rsidTr="00B621BE">
        <w:trPr>
          <w:trHeight w:val="337"/>
        </w:trPr>
        <w:tc>
          <w:tcPr>
            <w:tcW w:w="964" w:type="dxa"/>
            <w:vMerge w:val="restart"/>
          </w:tcPr>
          <w:p w:rsidR="008D6524" w:rsidRPr="009E1395" w:rsidRDefault="009E1395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E13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</w:t>
            </w:r>
            <w:r w:rsidR="008D6524" w:rsidRPr="009E13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p78</w:t>
            </w:r>
          </w:p>
        </w:tc>
        <w:tc>
          <w:tcPr>
            <w:tcW w:w="1096" w:type="dxa"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GCCCACCGTAACAAT</w:t>
            </w:r>
          </w:p>
        </w:tc>
        <w:tc>
          <w:tcPr>
            <w:tcW w:w="2257" w:type="dxa"/>
            <w:vMerge w:val="restart"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13083.2</w:t>
            </w:r>
          </w:p>
        </w:tc>
      </w:tr>
      <w:tr w:rsidR="008D6524" w:rsidRPr="003607A8" w:rsidTr="00B621BE">
        <w:tc>
          <w:tcPr>
            <w:tcW w:w="964" w:type="dxa"/>
            <w:vMerge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ACTTCTCGGCGTCAT</w:t>
            </w:r>
          </w:p>
        </w:tc>
        <w:tc>
          <w:tcPr>
            <w:tcW w:w="2257" w:type="dxa"/>
            <w:vMerge/>
          </w:tcPr>
          <w:p w:rsidR="008D6524" w:rsidRPr="003607A8" w:rsidRDefault="008D6524" w:rsidP="00931CBF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621BE" w:rsidRPr="003607A8" w:rsidTr="00B621BE">
        <w:tc>
          <w:tcPr>
            <w:tcW w:w="964" w:type="dxa"/>
            <w:vMerge w:val="restart"/>
          </w:tcPr>
          <w:p w:rsidR="009E1395" w:rsidRPr="009E1395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E13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bx20</w:t>
            </w:r>
          </w:p>
        </w:tc>
        <w:tc>
          <w:tcPr>
            <w:tcW w:w="1096" w:type="dxa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GAGCTCTGGGACAAATTCC</w:t>
            </w:r>
          </w:p>
        </w:tc>
        <w:tc>
          <w:tcPr>
            <w:tcW w:w="2257" w:type="dxa"/>
            <w:vMerge w:val="restart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401090.1</w:t>
            </w:r>
          </w:p>
        </w:tc>
      </w:tr>
      <w:tr w:rsidR="00B621BE" w:rsidRPr="003607A8" w:rsidTr="00B621BE">
        <w:trPr>
          <w:trHeight w:val="229"/>
        </w:trPr>
        <w:tc>
          <w:tcPr>
            <w:tcW w:w="964" w:type="dxa"/>
            <w:vMerge/>
            <w:tcBorders>
              <w:bottom w:val="single" w:sz="4" w:space="0" w:color="auto"/>
            </w:tcBorders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  <w:tcBorders>
              <w:bottom w:val="single" w:sz="4" w:space="0" w:color="auto"/>
            </w:tcBorders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CATCCTCCTGCCAGACTTG</w:t>
            </w:r>
          </w:p>
        </w:tc>
        <w:tc>
          <w:tcPr>
            <w:tcW w:w="2257" w:type="dxa"/>
            <w:vMerge/>
            <w:tcBorders>
              <w:bottom w:val="single" w:sz="4" w:space="0" w:color="auto"/>
            </w:tcBorders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621BE" w:rsidRPr="003607A8" w:rsidTr="00B621BE">
        <w:tc>
          <w:tcPr>
            <w:tcW w:w="964" w:type="dxa"/>
            <w:vMerge w:val="restart"/>
          </w:tcPr>
          <w:p w:rsidR="009E1395" w:rsidRPr="009E1395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E13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mp2</w:t>
            </w:r>
          </w:p>
        </w:tc>
        <w:tc>
          <w:tcPr>
            <w:tcW w:w="1096" w:type="dxa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GAAGCCATCGAGGAACTTCCAG</w:t>
            </w:r>
          </w:p>
        </w:tc>
        <w:tc>
          <w:tcPr>
            <w:tcW w:w="2257" w:type="dxa"/>
            <w:vMerge w:val="restart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17178.2</w:t>
            </w:r>
          </w:p>
        </w:tc>
      </w:tr>
      <w:tr w:rsidR="00B621BE" w:rsidRPr="003607A8" w:rsidTr="00B621BE">
        <w:tc>
          <w:tcPr>
            <w:tcW w:w="964" w:type="dxa"/>
            <w:vMerge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GAGACCAGCTGTGTTCATCTT</w:t>
            </w:r>
          </w:p>
        </w:tc>
        <w:tc>
          <w:tcPr>
            <w:tcW w:w="2257" w:type="dxa"/>
            <w:vMerge/>
          </w:tcPr>
          <w:p w:rsidR="009E1395" w:rsidRPr="003607A8" w:rsidRDefault="009E1395" w:rsidP="009E1395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621BE" w:rsidRPr="003607A8" w:rsidTr="00B621BE">
        <w:tc>
          <w:tcPr>
            <w:tcW w:w="964" w:type="dxa"/>
            <w:vMerge w:val="restart"/>
          </w:tcPr>
          <w:p w:rsidR="00772493" w:rsidRPr="00772493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72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lastRenderedPageBreak/>
              <w:t>bnp</w:t>
            </w:r>
            <w:proofErr w:type="spellEnd"/>
          </w:p>
        </w:tc>
        <w:tc>
          <w:tcPr>
            <w:tcW w:w="1096" w:type="dxa"/>
          </w:tcPr>
          <w:p w:rsidR="00772493" w:rsidRPr="003607A8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772493" w:rsidRPr="00EE44D4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E44D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GTCCTAGCCAGTCTCCAGA</w:t>
            </w:r>
          </w:p>
        </w:tc>
        <w:tc>
          <w:tcPr>
            <w:tcW w:w="2257" w:type="dxa"/>
            <w:vMerge w:val="restart"/>
          </w:tcPr>
          <w:p w:rsidR="00772493" w:rsidRPr="003607A8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31545.1</w:t>
            </w:r>
          </w:p>
        </w:tc>
      </w:tr>
      <w:tr w:rsidR="00B621BE" w:rsidRPr="003607A8" w:rsidTr="00B621BE">
        <w:tc>
          <w:tcPr>
            <w:tcW w:w="964" w:type="dxa"/>
            <w:vMerge/>
          </w:tcPr>
          <w:p w:rsidR="00772493" w:rsidRPr="003607A8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772493" w:rsidRPr="003607A8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772493" w:rsidRPr="003607A8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CTCTCCTGGATCCGGAAG</w:t>
            </w:r>
          </w:p>
        </w:tc>
        <w:tc>
          <w:tcPr>
            <w:tcW w:w="2257" w:type="dxa"/>
            <w:vMerge/>
          </w:tcPr>
          <w:p w:rsidR="00772493" w:rsidRPr="003607A8" w:rsidRDefault="00772493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A6924" w:rsidRPr="003607A8" w:rsidTr="00B621BE">
        <w:tc>
          <w:tcPr>
            <w:tcW w:w="964" w:type="dxa"/>
            <w:vMerge w:val="restart"/>
          </w:tcPr>
          <w:p w:rsidR="00CA6924" w:rsidRPr="00CA6924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β-</w:t>
            </w:r>
            <w:proofErr w:type="spellStart"/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hc</w:t>
            </w:r>
            <w:proofErr w:type="spellEnd"/>
          </w:p>
        </w:tc>
        <w:tc>
          <w:tcPr>
            <w:tcW w:w="1096" w:type="dxa"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6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GTCCCGAGGTGTACTTT</w:t>
            </w:r>
          </w:p>
        </w:tc>
        <w:tc>
          <w:tcPr>
            <w:tcW w:w="2257" w:type="dxa"/>
            <w:vMerge w:val="restart"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6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17240.2</w:t>
            </w:r>
          </w:p>
        </w:tc>
      </w:tr>
      <w:tr w:rsidR="00CA6924" w:rsidRPr="003607A8" w:rsidTr="00B621BE">
        <w:tc>
          <w:tcPr>
            <w:tcW w:w="964" w:type="dxa"/>
            <w:vMerge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6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CTCCTTCATGTTGGCCAT</w:t>
            </w:r>
          </w:p>
        </w:tc>
        <w:tc>
          <w:tcPr>
            <w:tcW w:w="2257" w:type="dxa"/>
            <w:vMerge/>
          </w:tcPr>
          <w:p w:rsidR="00CA6924" w:rsidRPr="003607A8" w:rsidRDefault="00CA6924" w:rsidP="0077249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CA6924">
        <w:tc>
          <w:tcPr>
            <w:tcW w:w="964" w:type="dxa"/>
            <w:vMerge w:val="restart"/>
          </w:tcPr>
          <w:p w:rsidR="005B0E53" w:rsidRPr="00CA6924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erca2</w:t>
            </w:r>
          </w:p>
        </w:tc>
        <w:tc>
          <w:tcPr>
            <w:tcW w:w="1096" w:type="dxa"/>
          </w:tcPr>
          <w:p w:rsidR="005B0E53" w:rsidRPr="005B0E53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5B0E53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CCATCTGCTTGTCCATG</w:t>
            </w:r>
          </w:p>
        </w:tc>
        <w:tc>
          <w:tcPr>
            <w:tcW w:w="2257" w:type="dxa"/>
            <w:tcBorders>
              <w:bottom w:val="nil"/>
            </w:tcBorders>
          </w:tcPr>
          <w:p w:rsidR="005B0E53" w:rsidRPr="005B0E53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M_001110823  </w:t>
            </w:r>
          </w:p>
        </w:tc>
      </w:tr>
      <w:tr w:rsidR="005B0E53" w:rsidRPr="003607A8" w:rsidTr="00CA6924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5B0E53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40" w:type="dxa"/>
          </w:tcPr>
          <w:p w:rsidR="005B0E53" w:rsidRPr="005B0E53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B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GGCAGGGAGATTTTCAGC</w:t>
            </w:r>
          </w:p>
        </w:tc>
        <w:tc>
          <w:tcPr>
            <w:tcW w:w="2267" w:type="dxa"/>
            <w:gridSpan w:val="2"/>
            <w:tcBorders>
              <w:top w:val="nil"/>
            </w:tcBorders>
          </w:tcPr>
          <w:p w:rsidR="005B0E53" w:rsidRPr="005B0E53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621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β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</w:t>
            </w:r>
            <w:r w:rsidRPr="00B621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tin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40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TTCCAGCCTTCCTTCCTG</w:t>
            </w:r>
          </w:p>
        </w:tc>
        <w:tc>
          <w:tcPr>
            <w:tcW w:w="2267" w:type="dxa"/>
            <w:gridSpan w:val="2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31144.3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40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ACAGAGTACTTGCGCTC</w:t>
            </w:r>
          </w:p>
        </w:tc>
        <w:tc>
          <w:tcPr>
            <w:tcW w:w="2267" w:type="dxa"/>
            <w:gridSpan w:val="2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A96461">
        <w:tc>
          <w:tcPr>
            <w:tcW w:w="9067" w:type="dxa"/>
            <w:gridSpan w:val="5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                                                         </w:t>
            </w:r>
            <w:r w:rsidRPr="00360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us musculus</w:t>
            </w: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CA6924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</w:t>
            </w:r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f6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TGGAAAGGACCAAATCTAGAAG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081304.1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CACTCCCAGAATTCCTACTGATG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CA6924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</w:t>
            </w:r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p78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AGCAGGACATCAAGTTC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22310.3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CGCCTCAGCAGTCTCCTT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CA6924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</w:t>
            </w:r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op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CCTTTCACCTTGGAGAC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7837.4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TTCCTGGGGATGAGATA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CA6924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</w:t>
            </w:r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x20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CCCCTGGAACAATTTGTGG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194263.3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CTCTTCGCTGGGGATGAT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CA6924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</w:t>
            </w:r>
            <w:r w:rsidRPr="00CA69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p2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ACCAAGATGAACACAGC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7553.3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GCCACGATCCAGTCATTC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FA3737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A3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np</w:t>
            </w:r>
            <w:proofErr w:type="spellEnd"/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3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GTCCTAGCCAGTCTCCAGA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8726.6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GCTGTCTCTGGGCCATTTC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FA3737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A3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β-</w:t>
            </w:r>
            <w:proofErr w:type="spellStart"/>
            <w:r w:rsidRPr="00FA3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hc</w:t>
            </w:r>
            <w:proofErr w:type="spellEnd"/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GATGCCATACAGAGGAC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80728.3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CATAGGCGTTCTTGAGC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FA3737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A3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erca2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GCGAGCCATCTACAACAA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110140.3</w:t>
            </w:r>
          </w:p>
        </w:tc>
      </w:tr>
      <w:tr w:rsidR="005B0E53" w:rsidRPr="003607A8" w:rsidTr="00B621BE"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TCACCAGATTGACCCAGAGT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0E53" w:rsidRPr="003607A8" w:rsidTr="00B621BE">
        <w:tc>
          <w:tcPr>
            <w:tcW w:w="964" w:type="dxa"/>
            <w:vMerge w:val="restart"/>
          </w:tcPr>
          <w:p w:rsidR="005B0E53" w:rsidRPr="00FA3737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A3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β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</w:t>
            </w:r>
            <w:r w:rsidRPr="00FA3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tin</w:t>
            </w: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CTATGCCAACACAGTGC</w:t>
            </w:r>
          </w:p>
        </w:tc>
        <w:tc>
          <w:tcPr>
            <w:tcW w:w="2257" w:type="dxa"/>
            <w:vMerge w:val="restart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7393.5</w:t>
            </w:r>
          </w:p>
        </w:tc>
      </w:tr>
      <w:tr w:rsidR="005B0E53" w:rsidRPr="003607A8" w:rsidTr="00B621BE">
        <w:trPr>
          <w:trHeight w:val="268"/>
        </w:trPr>
        <w:tc>
          <w:tcPr>
            <w:tcW w:w="964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6" w:type="dxa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4750" w:type="dxa"/>
            <w:gridSpan w:val="2"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60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GCTTGCTGATCCACATC</w:t>
            </w:r>
          </w:p>
        </w:tc>
        <w:tc>
          <w:tcPr>
            <w:tcW w:w="2257" w:type="dxa"/>
            <w:vMerge/>
          </w:tcPr>
          <w:p w:rsidR="005B0E53" w:rsidRPr="003607A8" w:rsidRDefault="005B0E53" w:rsidP="005B0E53">
            <w:pPr>
              <w:spacing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5D3591" w:rsidRPr="003607A8" w:rsidRDefault="005D3591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D32BA9" w:rsidRDefault="00D32BA9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5F5FE6" w:rsidRPr="00C82907" w:rsidRDefault="008822EF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</w:pPr>
      <w:r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Figure S1: </w:t>
      </w:r>
      <w:r w:rsidR="00FA29C8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ER stress inducers (</w:t>
      </w:r>
      <w:proofErr w:type="spellStart"/>
      <w:r w:rsidR="00FA29C8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FA29C8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, DTT, </w:t>
      </w:r>
      <w:proofErr w:type="spellStart"/>
      <w:r w:rsidR="00FA29C8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Tg</w:t>
      </w:r>
      <w:proofErr w:type="spellEnd"/>
      <w:r w:rsidR="00FA29C8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) results in upregulation in the expression of Tbx20 and Bmp2</w:t>
      </w:r>
      <w:r w:rsidR="003D2663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.</w:t>
      </w:r>
      <w:r w:rsidR="00234B83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 </w:t>
      </w:r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A)</w:t>
      </w:r>
      <w:r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 </w:t>
      </w:r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Western blot analysis showing a gradual increase in the expression of Tbx20 and Bmp2 upon ER stress induction with </w:t>
      </w:r>
      <w:proofErr w:type="spellStart"/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icamycin</w:t>
      </w:r>
      <w:proofErr w:type="spellEnd"/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</w:t>
      </w:r>
      <w:proofErr w:type="spellStart"/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) for 8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hours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h)</w:t>
      </w:r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12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h</w:t>
      </w:r>
      <w:r w:rsidR="00FA29C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. (B) Quantitative representation by ImageJ software of the proteins using three biological replicates from A. (C) 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H9c2 cells were treated with different concentration (2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, 5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 1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, 2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, 5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 and 10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) of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for 24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h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cell viability was assessed by </w:t>
      </w:r>
      <w:r w:rsidR="00E31F1A" w:rsidRP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3-[4,5-Dimethylthiazol-2-yl]-2,5 </w:t>
      </w:r>
      <w:proofErr w:type="spellStart"/>
      <w:r w:rsidR="00E31F1A" w:rsidRP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iphenyl</w:t>
      </w:r>
      <w:proofErr w:type="spellEnd"/>
      <w:r w:rsidR="00E31F1A" w:rsidRP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E31F1A" w:rsidRP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etrazolium</w:t>
      </w:r>
      <w:proofErr w:type="spellEnd"/>
      <w:r w:rsidR="00E31F1A" w:rsidRP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bromide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MTT)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ssay. The cell viability r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educed over a period of 24 h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 The difference in cell viability between control, 2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 and 5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group was non-significant. Difference in cell viability between control and </w:t>
      </w:r>
      <w:proofErr w:type="gram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1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</w:t>
      </w:r>
      <w:proofErr w:type="gram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was significant. However, since difference in viability between </w:t>
      </w:r>
      <w:proofErr w:type="gram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1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</w:t>
      </w:r>
      <w:proofErr w:type="gram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2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groups was non-significant, hence we have used 1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 and 2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concentrations for further studies. The 5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ment of H9c2 cells for 24 h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reduced the cell viability to 45.6% which is close to IC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bscript"/>
          <w:lang w:eastAsia="en-IN"/>
        </w:rPr>
        <w:t>50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 We used 5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gram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concentration</w:t>
      </w:r>
      <w:proofErr w:type="gram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long with 2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, 5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/ml, 1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20</w:t>
      </w:r>
      <w:r w:rsidR="00E31F1A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g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/ml </w:t>
      </w:r>
      <w:proofErr w:type="spellStart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for further experiments in order </w:t>
      </w:r>
      <w:r w:rsidR="00242DAA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o</w:t>
      </w:r>
      <w:r w:rsidR="00424B18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study the gene expression profile during high ER stress. </w:t>
      </w:r>
      <w:r w:rsidR="007C03E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</w:t>
      </w:r>
      <w:r w:rsidR="00B5131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</w:t>
      </w:r>
      <w:r w:rsidR="007C03E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)</w:t>
      </w:r>
      <w:r w:rsidR="00B5131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ER stress induction with DTT resulted in increase in the expression of Tbx20 and Bmp2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upto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3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mM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DTT concentration. The expression of Tbx20 decreased significantly at 5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mM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DTT concentration whereas the expression of Bmp2 decreased significantly at 10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mM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DTT concentration. (E) Quantitative representation by ImageJ software of the proteins using three </w:t>
      </w:r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lastRenderedPageBreak/>
        <w:t xml:space="preserve">biological replicates from D. (F) ER stress induction with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hapsigargin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g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caused increase in the expression of Tbx20 and Bmp2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upto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 6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M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concentration of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g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. The expression of Tbx20 and Bmp2 decreased significantly at a </w:t>
      </w:r>
      <w:proofErr w:type="spellStart"/>
      <w:proofErr w:type="gram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g</w:t>
      </w:r>
      <w:proofErr w:type="spellEnd"/>
      <w:proofErr w:type="gram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concentration of 10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proofErr w:type="spellStart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μM</w:t>
      </w:r>
      <w:proofErr w:type="spellEnd"/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. (G) Quantitative representation by ImageJ software of the proteins using three biological replicates from F. </w:t>
      </w:r>
      <w:r w:rsidR="007C03E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tatistical significance was calculated by one way ANOVA. Error bars represent S.</w:t>
      </w:r>
      <w:r w:rsidR="00A95A5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.</w:t>
      </w:r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from three independent biological replicates </w:t>
      </w:r>
      <w:r w:rsidR="0087722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</w:t>
      </w:r>
      <w:r w:rsidR="007C0122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=3</w:t>
      </w:r>
      <w:r w:rsidR="0087722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. </w:t>
      </w:r>
      <w:proofErr w:type="gramStart"/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s</w:t>
      </w:r>
      <w:proofErr w:type="gramEnd"/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, p: </w:t>
      </w:r>
      <w:proofErr w:type="spellStart"/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on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ignificant</w:t>
      </w:r>
      <w:proofErr w:type="spellEnd"/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, *, p&lt;0.05, **, p&lt;0.005,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perscript"/>
          <w:lang w:eastAsia="en-IN"/>
        </w:rPr>
        <w:t xml:space="preserve"> ***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, p&lt;0.0005, 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perscript"/>
          <w:lang w:eastAsia="en-IN"/>
        </w:rPr>
        <w:t>##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, p&lt;0.0001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</w:t>
      </w:r>
    </w:p>
    <w:p w:rsidR="005F5FE6" w:rsidRPr="00C82907" w:rsidRDefault="007C0122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</w:pPr>
      <w:r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Figure </w:t>
      </w:r>
      <w:r w:rsidR="00E05B04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S2: </w:t>
      </w:r>
      <w:proofErr w:type="spellStart"/>
      <w:r w:rsidR="00D705D1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Thapsigargin</w:t>
      </w:r>
      <w:proofErr w:type="spellEnd"/>
      <w:r w:rsidR="00D705D1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 treatment</w:t>
      </w:r>
      <w:r w:rsidR="0027090C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 is accompanied by increased cardiomyocyte proliferation and </w:t>
      </w:r>
      <w:r w:rsidR="00E05B04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Tbx20 increases the expression of </w:t>
      </w:r>
      <w:r w:rsidR="00E05B04" w:rsidRPr="00C82907">
        <w:rPr>
          <w:rFonts w:ascii="Times New Roman" w:eastAsia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  <w:lang w:eastAsia="en-IN"/>
        </w:rPr>
        <w:t>atf6</w:t>
      </w:r>
      <w:r w:rsidR="00E05B04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 during ER stress.</w:t>
      </w:r>
      <w:r w:rsidR="0027090C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27090C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br/>
        <w:t xml:space="preserve">(A) Immunofluorescence staining revealed increase in the expression of proliferative marker Ki67 in </w:t>
      </w:r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3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M</w:t>
      </w:r>
      <w:proofErr w:type="spellEnd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g</w:t>
      </w:r>
      <w:proofErr w:type="spellEnd"/>
      <w:proofErr w:type="gramEnd"/>
      <w:r w:rsidR="0027090C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cells </w:t>
      </w:r>
      <w:r w:rsidR="0086553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a’) as compared to control (a)</w:t>
      </w:r>
      <w:r w:rsidR="0027090C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. However, in the </w:t>
      </w:r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10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M</w:t>
      </w:r>
      <w:proofErr w:type="spellEnd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g</w:t>
      </w:r>
      <w:proofErr w:type="spellEnd"/>
      <w:proofErr w:type="gramEnd"/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treated cells the expression of Ki67 is decreased </w:t>
      </w:r>
      <w:r w:rsidR="00865536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(a’’)</w:t>
      </w:r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. </w:t>
      </w:r>
      <w:r w:rsidR="00B6591A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On the contrary</w:t>
      </w:r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</w:t>
      </w:r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the expression of apoptotic marker Chop is increased</w:t>
      </w:r>
      <w:r w:rsidR="00865536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(b’’)</w:t>
      </w:r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in 10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M</w:t>
      </w:r>
      <w:proofErr w:type="spellEnd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g</w:t>
      </w:r>
      <w:proofErr w:type="spellEnd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treated cells as compared to control (b) and 3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M</w:t>
      </w:r>
      <w:proofErr w:type="spellEnd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E77B1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g</w:t>
      </w:r>
      <w:proofErr w:type="spellEnd"/>
      <w:r w:rsidR="00E77B1C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cells (b’)</w:t>
      </w:r>
      <w:r w:rsidR="00AC3EBD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</w:t>
      </w:r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Scale bar represents</w:t>
      </w:r>
      <w:r w:rsidR="00DD6ADF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50μm</w:t>
      </w:r>
      <w:r w:rsidR="00547290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</w:t>
      </w:r>
      <w:r w:rsidR="0027090C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(B)</w:t>
      </w:r>
      <w:r w:rsidR="00E05B04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 </w:t>
      </w:r>
      <w:r w:rsidR="00D705D1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Quantitative representation of panel A. (C) Western blot showing increase in the expression of apoptotic marker Chop in </w:t>
      </w:r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10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M</w:t>
      </w:r>
      <w:proofErr w:type="spellEnd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g</w:t>
      </w:r>
      <w:proofErr w:type="spellEnd"/>
      <w:proofErr w:type="gramEnd"/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treated cells as compared to c</w:t>
      </w:r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ontrol and 3</w:t>
      </w:r>
      <w:r w:rsidR="00B6406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M</w:t>
      </w:r>
      <w:proofErr w:type="spellEnd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g</w:t>
      </w:r>
      <w:proofErr w:type="spellEnd"/>
      <w:r w:rsidR="00D705D1" w:rsidRPr="00C8290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treated cells. (D) </w:t>
      </w:r>
      <w:r w:rsidR="00D705D1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Quantitative representation by ImageJ software of the proteins using three biological replicates from C. 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E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Bioinformatics analysis revealed the presence of canonical binding sequence for Tbx20 in the promoter of rat </w:t>
      </w:r>
      <w:r w:rsidR="00E05B04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>atf6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gene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F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Chromatin </w:t>
      </w:r>
      <w:proofErr w:type="spellStart"/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immunoprecipitation</w:t>
      </w:r>
      <w:proofErr w:type="spellEnd"/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</w:t>
      </w:r>
      <w:proofErr w:type="spellStart"/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ChIP</w:t>
      </w:r>
      <w:proofErr w:type="spellEnd"/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assay followed by PCR analysis revealed that Tbx20 binds to </w:t>
      </w:r>
      <w:r w:rsidR="00E05B04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>atf6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promoter and induces its activity </w:t>
      </w:r>
      <w:r w:rsidR="00B050CF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during ER stress induced by Tun. 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G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Tbx20 binds to the promoter of </w:t>
      </w:r>
      <w:r w:rsidR="00E05B04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>atf6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with 7.3±</w:t>
      </w:r>
      <w:r w:rsidR="0093137A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1.2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-fold enrichment over IgG controls during ER stress</w:t>
      </w:r>
      <w:r w:rsidR="00D705D1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induced by Tun</w:t>
      </w:r>
      <w:r w:rsidR="00B050CF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H</w:t>
      </w:r>
      <w:r w:rsidR="00E05B0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) Western blot showing 73% downregulation in the endogenous level of Tbx20 upon knockdown with Tbx20 siRNA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I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Quantitative representation by ImageJ software of the proteins using three biological replicates from </w:t>
      </w:r>
      <w:r w:rsidR="001E17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H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J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Western blot showing 74.2% upregulation in the endogenous level of 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lastRenderedPageBreak/>
        <w:t>Bmp2 upon treatment with Recombinant Bmp2 protein.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K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Quantitative representation by ImageJ software of the proteins using three biological replicates from </w:t>
      </w:r>
      <w:r w:rsidR="001E17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J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L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) Western blot showing 67% downregulation in the endogenous level of Bmp2 upon treatment with Noggin. (</w:t>
      </w:r>
      <w:r w:rsidR="00344427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M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Quantitative representation by ImageJ software of the proteins using three biological replicates from </w:t>
      </w:r>
      <w:r w:rsidR="001E17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L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 Statistical significance was calculated by one way ANOVA. Error bars represent S.</w:t>
      </w:r>
      <w:r w:rsidR="00A95A5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.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from three independent biological replicates (n=3).  </w:t>
      </w:r>
      <w:proofErr w:type="gramStart"/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s</w:t>
      </w:r>
      <w:proofErr w:type="gramEnd"/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, p: </w:t>
      </w:r>
      <w:proofErr w:type="spellStart"/>
      <w:r w:rsidR="00B64064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on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ignificant</w:t>
      </w:r>
      <w:proofErr w:type="spellEnd"/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, *, p&lt;0.05, **, p&lt;0.005,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perscript"/>
          <w:lang w:eastAsia="en-IN"/>
        </w:rPr>
        <w:t xml:space="preserve"> ***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, p&lt;0.0005, 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perscript"/>
          <w:lang w:eastAsia="en-IN"/>
        </w:rPr>
        <w:t>##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, p&lt;0.0001.</w:t>
      </w:r>
    </w:p>
    <w:p w:rsidR="00BC07EA" w:rsidRPr="00C82907" w:rsidRDefault="00BC07EA" w:rsidP="00931CBF">
      <w:pPr>
        <w:shd w:val="clear" w:color="auto" w:fill="FFFFFF"/>
        <w:spacing w:after="100" w:afterAutospacing="1" w:line="48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</w:pPr>
      <w:r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Figure S</w:t>
      </w:r>
      <w:r w:rsidR="00A55EA3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>3</w:t>
      </w:r>
      <w:r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: </w:t>
      </w:r>
      <w:r w:rsidR="00A55EA3" w:rsidRPr="00C8290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eastAsia="en-IN"/>
        </w:rPr>
        <w:t xml:space="preserve">Prolonged ER stress results in alteration of cardiac function in rats with concomitant decrease in the expression of Tbx20. 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A) Prolonged ER stress induction (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ays) in rats results is significant increase in heart weight/body weight ratio as compared to ER stress indu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ction for short duration (8 h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) and control group. </w:t>
      </w:r>
      <w:r w:rsidR="0060760C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cale bar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represents</w:t>
      </w:r>
      <w:r w:rsidR="00AC3EBD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20μm</w:t>
      </w:r>
      <w:r w:rsidR="00AC3EB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B) Western blot analysis showing decrease in the expression of Tbx20 upon prolonged ER stress (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ays) as compare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o ER stress induction for 8 h</w:t>
      </w:r>
      <w:r w:rsidR="00A55EA3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. The expression of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Bmp2 however increa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ed significantly between 8 h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days group. (C) Quantitative representation by ImageJ software of the proteins using three biological replicates from B. (D) </w:t>
      </w:r>
      <w:proofErr w:type="spellStart"/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qRT</w:t>
      </w:r>
      <w:proofErr w:type="spellEnd"/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-PCR showing increase in the expression of </w:t>
      </w:r>
      <w:proofErr w:type="spellStart"/>
      <w:r w:rsidR="00D86A7D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>bnp</w:t>
      </w:r>
      <w:proofErr w:type="spellEnd"/>
      <w:r w:rsidR="00D86A7D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 xml:space="preserve">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and </w:t>
      </w:r>
      <w:r w:rsidR="00D86A7D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>β-</w:t>
      </w:r>
      <w:proofErr w:type="spellStart"/>
      <w:r w:rsidR="00D86A7D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>mhc</w:t>
      </w:r>
      <w:proofErr w:type="spellEnd"/>
      <w:r w:rsidR="00D86A7D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 xml:space="preserve">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and decrease in the expression of </w:t>
      </w:r>
      <w:r w:rsidR="00D86A7D" w:rsidRPr="00C82907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  <w:lang w:eastAsia="en-IN"/>
        </w:rPr>
        <w:t xml:space="preserve">serca2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in 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ays ER stress group as compared to 8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h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control group. (E) Electrocardiograph (ECG) analysis showing altered cardiac function in 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days </w:t>
      </w:r>
      <w:proofErr w:type="spellStart"/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group with elevated ST segment as compared to 8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h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and control group. </w:t>
      </w:r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(F) Electrocardiograph (ECG) analysis showing altered cardiac function in 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days </w:t>
      </w:r>
      <w:proofErr w:type="spellStart"/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group with increased QT interval as compared to control and 8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h</w:t>
      </w:r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group. (G) Electrocardiograph (ECG) analysis showing altered cardiac function in 2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</w:t>
      </w:r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days </w:t>
      </w:r>
      <w:proofErr w:type="spellStart"/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Tun</w:t>
      </w:r>
      <w:proofErr w:type="spellEnd"/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treated group with decreased RR interval as compared to control and 8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h</w:t>
      </w:r>
      <w:r w:rsidR="0055087B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group.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tatistical significance was calculated by one way ANOVA. Error bars represent S.</w:t>
      </w:r>
      <w:r w:rsidR="00A95A54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D.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from three </w:t>
      </w:r>
      <w:r w:rsidR="00D86A7D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lastRenderedPageBreak/>
        <w:t xml:space="preserve">independent biological replicates (n=3).  </w:t>
      </w:r>
      <w:proofErr w:type="gramStart"/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s</w:t>
      </w:r>
      <w:proofErr w:type="gramEnd"/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, p: </w:t>
      </w:r>
      <w:proofErr w:type="spellStart"/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on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ignificant</w:t>
      </w:r>
      <w:proofErr w:type="spellEnd"/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, *, p&lt;0.05, **, p&lt;0.005,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perscript"/>
          <w:lang w:eastAsia="en-IN"/>
        </w:rPr>
        <w:t xml:space="preserve"> ***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, p&lt;0.0005, 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perscript"/>
          <w:lang w:eastAsia="en-IN"/>
        </w:rPr>
        <w:t>##</w:t>
      </w:r>
      <w:r w:rsidR="005F5FE6" w:rsidRPr="00C8290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, p&lt;0.0001</w:t>
      </w:r>
      <w:r w:rsidR="00663DC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.</w:t>
      </w:r>
    </w:p>
    <w:p w:rsidR="00CC356A" w:rsidRPr="00C82907" w:rsidRDefault="00CC356A" w:rsidP="00931CBF">
      <w:pPr>
        <w:shd w:val="clear" w:color="auto" w:fill="FFFFFF"/>
        <w:spacing w:after="100" w:afterAutospacing="1" w:line="24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</w:pPr>
    </w:p>
    <w:p w:rsidR="00CC356A" w:rsidRPr="00C82907" w:rsidRDefault="00CC356A" w:rsidP="00931CBF">
      <w:pPr>
        <w:shd w:val="clear" w:color="auto" w:fill="FFFFFF"/>
        <w:spacing w:after="100" w:afterAutospacing="1" w:line="24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</w:pPr>
    </w:p>
    <w:p w:rsidR="00C4256E" w:rsidRPr="00C82907" w:rsidRDefault="00C4256E" w:rsidP="00931CBF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sectPr w:rsidR="00C4256E" w:rsidRPr="00C82907" w:rsidSect="00E15C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58A" w:rsidRDefault="008E658A" w:rsidP="006C3CB6">
      <w:pPr>
        <w:spacing w:after="0" w:line="240" w:lineRule="auto"/>
      </w:pPr>
      <w:r>
        <w:separator/>
      </w:r>
    </w:p>
  </w:endnote>
  <w:endnote w:type="continuationSeparator" w:id="0">
    <w:p w:rsidR="008E658A" w:rsidRDefault="008E658A" w:rsidP="006C3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11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3CB6" w:rsidRDefault="006C3CB6">
        <w:pPr>
          <w:pStyle w:val="Footer"/>
          <w:jc w:val="center"/>
        </w:pPr>
        <w:r>
          <w:t>S-</w:t>
        </w:r>
        <w:r w:rsidR="001C2C02">
          <w:fldChar w:fldCharType="begin"/>
        </w:r>
        <w:r>
          <w:instrText xml:space="preserve"> PAGE   \* MERGEFORMAT </w:instrText>
        </w:r>
        <w:r w:rsidR="001C2C02">
          <w:fldChar w:fldCharType="separate"/>
        </w:r>
        <w:r w:rsidR="00593CA4">
          <w:rPr>
            <w:noProof/>
          </w:rPr>
          <w:t>1</w:t>
        </w:r>
        <w:r w:rsidR="001C2C02">
          <w:rPr>
            <w:noProof/>
          </w:rPr>
          <w:fldChar w:fldCharType="end"/>
        </w:r>
      </w:p>
    </w:sdtContent>
  </w:sdt>
  <w:p w:rsidR="006C3CB6" w:rsidRDefault="006C3C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58A" w:rsidRDefault="008E658A" w:rsidP="006C3CB6">
      <w:pPr>
        <w:spacing w:after="0" w:line="240" w:lineRule="auto"/>
      </w:pPr>
      <w:r>
        <w:separator/>
      </w:r>
    </w:p>
  </w:footnote>
  <w:footnote w:type="continuationSeparator" w:id="0">
    <w:p w:rsidR="008E658A" w:rsidRDefault="008E658A" w:rsidP="006C3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4256E"/>
    <w:rsid w:val="00001843"/>
    <w:rsid w:val="00014253"/>
    <w:rsid w:val="00025F7D"/>
    <w:rsid w:val="00040272"/>
    <w:rsid w:val="00041350"/>
    <w:rsid w:val="00065B9C"/>
    <w:rsid w:val="00070F29"/>
    <w:rsid w:val="00073395"/>
    <w:rsid w:val="00082377"/>
    <w:rsid w:val="000D64C4"/>
    <w:rsid w:val="000F034C"/>
    <w:rsid w:val="000F5BD8"/>
    <w:rsid w:val="000F6A11"/>
    <w:rsid w:val="001200B7"/>
    <w:rsid w:val="0012664D"/>
    <w:rsid w:val="00146F6F"/>
    <w:rsid w:val="001540BE"/>
    <w:rsid w:val="00166EAB"/>
    <w:rsid w:val="00172990"/>
    <w:rsid w:val="00184A5D"/>
    <w:rsid w:val="00187738"/>
    <w:rsid w:val="001A4144"/>
    <w:rsid w:val="001C2A02"/>
    <w:rsid w:val="001C2C02"/>
    <w:rsid w:val="001E177B"/>
    <w:rsid w:val="00210DEA"/>
    <w:rsid w:val="002231F2"/>
    <w:rsid w:val="00226DD4"/>
    <w:rsid w:val="00233669"/>
    <w:rsid w:val="00234B83"/>
    <w:rsid w:val="00236377"/>
    <w:rsid w:val="00242DAA"/>
    <w:rsid w:val="0025092B"/>
    <w:rsid w:val="0027090C"/>
    <w:rsid w:val="00271135"/>
    <w:rsid w:val="00274D26"/>
    <w:rsid w:val="00281487"/>
    <w:rsid w:val="00295D92"/>
    <w:rsid w:val="002A0745"/>
    <w:rsid w:val="002A4F2A"/>
    <w:rsid w:val="002A5D6B"/>
    <w:rsid w:val="002B3BE0"/>
    <w:rsid w:val="002D73BB"/>
    <w:rsid w:val="002E2E60"/>
    <w:rsid w:val="0032361F"/>
    <w:rsid w:val="00342077"/>
    <w:rsid w:val="0034306B"/>
    <w:rsid w:val="00344427"/>
    <w:rsid w:val="00352985"/>
    <w:rsid w:val="00360545"/>
    <w:rsid w:val="003607A8"/>
    <w:rsid w:val="003A1E63"/>
    <w:rsid w:val="003B0E28"/>
    <w:rsid w:val="003D2663"/>
    <w:rsid w:val="003D6CBA"/>
    <w:rsid w:val="003D71B8"/>
    <w:rsid w:val="003E11A0"/>
    <w:rsid w:val="003F2755"/>
    <w:rsid w:val="00404EEA"/>
    <w:rsid w:val="00405419"/>
    <w:rsid w:val="004072C8"/>
    <w:rsid w:val="00407783"/>
    <w:rsid w:val="00422492"/>
    <w:rsid w:val="00424B18"/>
    <w:rsid w:val="0042545D"/>
    <w:rsid w:val="0044469B"/>
    <w:rsid w:val="004554F0"/>
    <w:rsid w:val="004822F3"/>
    <w:rsid w:val="00493FDC"/>
    <w:rsid w:val="004A43BB"/>
    <w:rsid w:val="004B03B6"/>
    <w:rsid w:val="004B254C"/>
    <w:rsid w:val="004B7A2E"/>
    <w:rsid w:val="004D5703"/>
    <w:rsid w:val="004D6922"/>
    <w:rsid w:val="004E4FFA"/>
    <w:rsid w:val="0051458B"/>
    <w:rsid w:val="0052012A"/>
    <w:rsid w:val="00521E4B"/>
    <w:rsid w:val="00531B6C"/>
    <w:rsid w:val="00545EB6"/>
    <w:rsid w:val="00547290"/>
    <w:rsid w:val="0055087B"/>
    <w:rsid w:val="00566E03"/>
    <w:rsid w:val="005718EA"/>
    <w:rsid w:val="00581074"/>
    <w:rsid w:val="005860A0"/>
    <w:rsid w:val="00593CA4"/>
    <w:rsid w:val="005A3D13"/>
    <w:rsid w:val="005A70B7"/>
    <w:rsid w:val="005B0E53"/>
    <w:rsid w:val="005C4CD0"/>
    <w:rsid w:val="005C55A0"/>
    <w:rsid w:val="005D3591"/>
    <w:rsid w:val="005E0083"/>
    <w:rsid w:val="005F5FE6"/>
    <w:rsid w:val="0060238A"/>
    <w:rsid w:val="0060760C"/>
    <w:rsid w:val="006151F0"/>
    <w:rsid w:val="0062207D"/>
    <w:rsid w:val="00627EDB"/>
    <w:rsid w:val="006334D6"/>
    <w:rsid w:val="00663DCE"/>
    <w:rsid w:val="00687748"/>
    <w:rsid w:val="0069524F"/>
    <w:rsid w:val="006A3BAB"/>
    <w:rsid w:val="006A3DF2"/>
    <w:rsid w:val="006B27DF"/>
    <w:rsid w:val="006C36D2"/>
    <w:rsid w:val="006C3CB6"/>
    <w:rsid w:val="006C4D10"/>
    <w:rsid w:val="006E6B6B"/>
    <w:rsid w:val="006F5AFD"/>
    <w:rsid w:val="0071524E"/>
    <w:rsid w:val="00715A18"/>
    <w:rsid w:val="007348D9"/>
    <w:rsid w:val="00737EAC"/>
    <w:rsid w:val="007419FD"/>
    <w:rsid w:val="00767550"/>
    <w:rsid w:val="00772493"/>
    <w:rsid w:val="007A3F88"/>
    <w:rsid w:val="007A6B75"/>
    <w:rsid w:val="007C0122"/>
    <w:rsid w:val="007C03E4"/>
    <w:rsid w:val="007E27F6"/>
    <w:rsid w:val="007F6EBA"/>
    <w:rsid w:val="00813C1E"/>
    <w:rsid w:val="00817536"/>
    <w:rsid w:val="008176D1"/>
    <w:rsid w:val="00824CFF"/>
    <w:rsid w:val="00827641"/>
    <w:rsid w:val="008301F8"/>
    <w:rsid w:val="00843B8C"/>
    <w:rsid w:val="0084789F"/>
    <w:rsid w:val="00854986"/>
    <w:rsid w:val="00860318"/>
    <w:rsid w:val="00865536"/>
    <w:rsid w:val="00866CB7"/>
    <w:rsid w:val="008713CA"/>
    <w:rsid w:val="00877226"/>
    <w:rsid w:val="008822EF"/>
    <w:rsid w:val="00883562"/>
    <w:rsid w:val="008903D3"/>
    <w:rsid w:val="008976B0"/>
    <w:rsid w:val="008B0416"/>
    <w:rsid w:val="008C1299"/>
    <w:rsid w:val="008C6D1E"/>
    <w:rsid w:val="008D6524"/>
    <w:rsid w:val="008E616E"/>
    <w:rsid w:val="008E658A"/>
    <w:rsid w:val="00911317"/>
    <w:rsid w:val="00913E36"/>
    <w:rsid w:val="009221EB"/>
    <w:rsid w:val="00930200"/>
    <w:rsid w:val="0093137A"/>
    <w:rsid w:val="00931CBF"/>
    <w:rsid w:val="0094715D"/>
    <w:rsid w:val="00950E81"/>
    <w:rsid w:val="0096477C"/>
    <w:rsid w:val="009675AD"/>
    <w:rsid w:val="0097286C"/>
    <w:rsid w:val="00977F8E"/>
    <w:rsid w:val="0099055A"/>
    <w:rsid w:val="00994CDF"/>
    <w:rsid w:val="00996C35"/>
    <w:rsid w:val="009B7055"/>
    <w:rsid w:val="009C10EF"/>
    <w:rsid w:val="009D10BF"/>
    <w:rsid w:val="009E00F7"/>
    <w:rsid w:val="009E1395"/>
    <w:rsid w:val="00A25D97"/>
    <w:rsid w:val="00A31040"/>
    <w:rsid w:val="00A3445B"/>
    <w:rsid w:val="00A441AC"/>
    <w:rsid w:val="00A55EA3"/>
    <w:rsid w:val="00A56E1F"/>
    <w:rsid w:val="00A63CBB"/>
    <w:rsid w:val="00A80165"/>
    <w:rsid w:val="00A831F6"/>
    <w:rsid w:val="00A903C7"/>
    <w:rsid w:val="00A95A54"/>
    <w:rsid w:val="00AB0F56"/>
    <w:rsid w:val="00AB57ED"/>
    <w:rsid w:val="00AC3EBD"/>
    <w:rsid w:val="00AD363F"/>
    <w:rsid w:val="00AF3D75"/>
    <w:rsid w:val="00B02F31"/>
    <w:rsid w:val="00B050CF"/>
    <w:rsid w:val="00B0616D"/>
    <w:rsid w:val="00B1011A"/>
    <w:rsid w:val="00B51317"/>
    <w:rsid w:val="00B57C22"/>
    <w:rsid w:val="00B621BE"/>
    <w:rsid w:val="00B64064"/>
    <w:rsid w:val="00B6591A"/>
    <w:rsid w:val="00B65B1B"/>
    <w:rsid w:val="00B778B6"/>
    <w:rsid w:val="00B81859"/>
    <w:rsid w:val="00B862F7"/>
    <w:rsid w:val="00B96153"/>
    <w:rsid w:val="00BA331A"/>
    <w:rsid w:val="00BB23F0"/>
    <w:rsid w:val="00BB6B74"/>
    <w:rsid w:val="00BC07EA"/>
    <w:rsid w:val="00BD6314"/>
    <w:rsid w:val="00BE1606"/>
    <w:rsid w:val="00BE3A09"/>
    <w:rsid w:val="00BF650A"/>
    <w:rsid w:val="00BF7B94"/>
    <w:rsid w:val="00C10F06"/>
    <w:rsid w:val="00C13013"/>
    <w:rsid w:val="00C231A4"/>
    <w:rsid w:val="00C33BDA"/>
    <w:rsid w:val="00C3668C"/>
    <w:rsid w:val="00C36C9C"/>
    <w:rsid w:val="00C4256E"/>
    <w:rsid w:val="00C63E85"/>
    <w:rsid w:val="00C67A8E"/>
    <w:rsid w:val="00C73A03"/>
    <w:rsid w:val="00C82907"/>
    <w:rsid w:val="00C92DA0"/>
    <w:rsid w:val="00C94BBF"/>
    <w:rsid w:val="00CA6924"/>
    <w:rsid w:val="00CC3103"/>
    <w:rsid w:val="00CC356A"/>
    <w:rsid w:val="00CD3197"/>
    <w:rsid w:val="00CD7B8C"/>
    <w:rsid w:val="00CE32DC"/>
    <w:rsid w:val="00CF6760"/>
    <w:rsid w:val="00D02DBD"/>
    <w:rsid w:val="00D32BA9"/>
    <w:rsid w:val="00D33F6F"/>
    <w:rsid w:val="00D565B4"/>
    <w:rsid w:val="00D705D1"/>
    <w:rsid w:val="00D73EB5"/>
    <w:rsid w:val="00D82FEB"/>
    <w:rsid w:val="00D86A7D"/>
    <w:rsid w:val="00DA32B2"/>
    <w:rsid w:val="00DA600C"/>
    <w:rsid w:val="00DB58FE"/>
    <w:rsid w:val="00DC1D70"/>
    <w:rsid w:val="00DD6ADF"/>
    <w:rsid w:val="00DE06E7"/>
    <w:rsid w:val="00DE19B9"/>
    <w:rsid w:val="00DE4520"/>
    <w:rsid w:val="00DE4BC6"/>
    <w:rsid w:val="00DE4F52"/>
    <w:rsid w:val="00E01368"/>
    <w:rsid w:val="00E018F3"/>
    <w:rsid w:val="00E05B04"/>
    <w:rsid w:val="00E0612F"/>
    <w:rsid w:val="00E15C5F"/>
    <w:rsid w:val="00E17BE8"/>
    <w:rsid w:val="00E25AA5"/>
    <w:rsid w:val="00E31F1A"/>
    <w:rsid w:val="00E53EC5"/>
    <w:rsid w:val="00E65D0A"/>
    <w:rsid w:val="00E75212"/>
    <w:rsid w:val="00E77B1C"/>
    <w:rsid w:val="00E946D0"/>
    <w:rsid w:val="00E97950"/>
    <w:rsid w:val="00EA4188"/>
    <w:rsid w:val="00EB450F"/>
    <w:rsid w:val="00ED287D"/>
    <w:rsid w:val="00ED52A6"/>
    <w:rsid w:val="00EE06CA"/>
    <w:rsid w:val="00EE3BB4"/>
    <w:rsid w:val="00EE44D4"/>
    <w:rsid w:val="00EF4873"/>
    <w:rsid w:val="00F21EAE"/>
    <w:rsid w:val="00F36DD8"/>
    <w:rsid w:val="00F65A6F"/>
    <w:rsid w:val="00F76191"/>
    <w:rsid w:val="00FA002C"/>
    <w:rsid w:val="00FA29C8"/>
    <w:rsid w:val="00FA3737"/>
    <w:rsid w:val="00FB231B"/>
    <w:rsid w:val="00FB6EF9"/>
    <w:rsid w:val="00FC0EFD"/>
    <w:rsid w:val="00FD1153"/>
    <w:rsid w:val="00FF3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Straight Arrow Connector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56A"/>
  </w:style>
  <w:style w:type="paragraph" w:styleId="Heading1">
    <w:name w:val="heading 1"/>
    <w:basedOn w:val="Normal"/>
    <w:next w:val="Normal"/>
    <w:link w:val="Heading1Char"/>
    <w:uiPriority w:val="9"/>
    <w:qFormat/>
    <w:rsid w:val="004B25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8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C35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C356A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D73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B25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8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3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CB6"/>
  </w:style>
  <w:style w:type="paragraph" w:styleId="Footer">
    <w:name w:val="footer"/>
    <w:basedOn w:val="Normal"/>
    <w:link w:val="FooterChar"/>
    <w:uiPriority w:val="99"/>
    <w:unhideWhenUsed/>
    <w:rsid w:val="006C3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CB6"/>
  </w:style>
  <w:style w:type="paragraph" w:styleId="Revision">
    <w:name w:val="Revision"/>
    <w:hidden/>
    <w:uiPriority w:val="99"/>
    <w:semiHidden/>
    <w:rsid w:val="00C94BB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231</Words>
  <Characters>701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ya Das</dc:creator>
  <cp:lastModifiedBy>SHREYA DAS</cp:lastModifiedBy>
  <cp:revision>4</cp:revision>
  <dcterms:created xsi:type="dcterms:W3CDTF">2023-03-08T17:45:00Z</dcterms:created>
  <dcterms:modified xsi:type="dcterms:W3CDTF">2023-03-09T07:06:00Z</dcterms:modified>
</cp:coreProperties>
</file>